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DECFA" w14:textId="33050351" w:rsidR="00C06BF2" w:rsidRDefault="00C02D6D">
      <w:r>
        <w:rPr>
          <w:noProof/>
        </w:rPr>
        <w:drawing>
          <wp:inline distT="0" distB="0" distL="0" distR="0" wp14:anchorId="625D0354" wp14:editId="11FB14D3">
            <wp:extent cx="5943600" cy="7668260"/>
            <wp:effectExtent l="0" t="0" r="0" b="2540"/>
            <wp:docPr id="19127598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2759806" name=""/>
                    <pic:cNvPicPr/>
                  </pic:nvPicPr>
                  <pic:blipFill>
                    <a:blip r:embed="rId4"/>
                    <a:stretch>
                      <a:fillRect/>
                    </a:stretch>
                  </pic:blipFill>
                  <pic:spPr>
                    <a:xfrm>
                      <a:off x="0" y="0"/>
                      <a:ext cx="5943600" cy="7668260"/>
                    </a:xfrm>
                    <a:prstGeom prst="rect">
                      <a:avLst/>
                    </a:prstGeom>
                  </pic:spPr>
                </pic:pic>
              </a:graphicData>
            </a:graphic>
          </wp:inline>
        </w:drawing>
      </w:r>
    </w:p>
    <w:p w14:paraId="744E4E45" w14:textId="77777777" w:rsidR="00861B49" w:rsidRDefault="00861B49"/>
    <w:p w14:paraId="326DF00C" w14:textId="45AE446C" w:rsidR="00861B49" w:rsidRDefault="00861B49" w:rsidP="00861B49">
      <w:pPr>
        <w:spacing w:line="480" w:lineRule="auto"/>
        <w:rPr>
          <w:rFonts w:ascii="Times New Roman" w:hAnsi="Times New Roman" w:cs="Times New Roman"/>
        </w:rPr>
      </w:pPr>
      <w:r>
        <w:rPr>
          <w:rFonts w:ascii="Times New Roman" w:hAnsi="Times New Roman" w:cs="Times New Roman"/>
          <w:b/>
          <w:bCs/>
        </w:rPr>
        <w:lastRenderedPageBreak/>
        <w:t xml:space="preserve">Supplemental Figure 3 </w:t>
      </w:r>
      <w:r>
        <w:rPr>
          <w:rFonts w:ascii="Times New Roman" w:hAnsi="Times New Roman" w:cs="Times New Roman"/>
        </w:rPr>
        <w:t xml:space="preserve">Comparing the spontaneously measured cardiovagal baroreflex sensitivity up sequences of those who met muscle strengthening guidelines to those who did not. Participants (n = 114, 62 females) are grouped by sex and age with triangles representing males, circles representing females, grey representing those 55 years or younger, and white representing those over 55 years. Mean and standard deviation of each group, those that did not meet guidelines and those that did are represented by the large black circles. </w:t>
      </w:r>
      <w:r w:rsidRPr="00323AA8">
        <w:rPr>
          <w:rFonts w:ascii="Times New Roman" w:hAnsi="Times New Roman" w:cs="Times New Roman"/>
        </w:rPr>
        <w:t xml:space="preserve"> </w:t>
      </w:r>
      <w:r>
        <w:rPr>
          <w:rFonts w:ascii="Times New Roman" w:hAnsi="Times New Roman" w:cs="Times New Roman"/>
        </w:rPr>
        <w:t>The multiple regression included moderate-to-vigorous physical activity, age, sex, and body mass index as covariates.</w:t>
      </w:r>
    </w:p>
    <w:p w14:paraId="395CA68B" w14:textId="77777777" w:rsidR="00861B49" w:rsidRDefault="00861B49"/>
    <w:sectPr w:rsidR="00861B4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158"/>
    <w:rsid w:val="004D5158"/>
    <w:rsid w:val="00500174"/>
    <w:rsid w:val="006F0615"/>
    <w:rsid w:val="00725336"/>
    <w:rsid w:val="00861B49"/>
    <w:rsid w:val="00A31D1C"/>
    <w:rsid w:val="00AA7069"/>
    <w:rsid w:val="00B13668"/>
    <w:rsid w:val="00C02D6D"/>
    <w:rsid w:val="00C06BF2"/>
    <w:rsid w:val="00CE6552"/>
    <w:rsid w:val="00F075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C3B74A6"/>
  <w15:chartTrackingRefBased/>
  <w15:docId w15:val="{9BB3DE3A-8739-2E47-A461-89F9DCBE3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8</Words>
  <Characters>560</Characters>
  <Application>Microsoft Office Word</Application>
  <DocSecurity>0</DocSecurity>
  <Lines>4</Lines>
  <Paragraphs>1</Paragraphs>
  <ScaleCrop>false</ScaleCrop>
  <Company/>
  <LinksUpToDate>false</LinksUpToDate>
  <CharactersWithSpaces>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Waghorn</dc:creator>
  <cp:keywords/>
  <dc:description/>
  <cp:lastModifiedBy>Jocelyn Waghorn</cp:lastModifiedBy>
  <cp:revision>2</cp:revision>
  <dcterms:created xsi:type="dcterms:W3CDTF">2024-11-01T18:13:00Z</dcterms:created>
  <dcterms:modified xsi:type="dcterms:W3CDTF">2024-11-01T18:13:00Z</dcterms:modified>
</cp:coreProperties>
</file>